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82800" w14:textId="77777777" w:rsidR="004B0A03" w:rsidRDefault="004B0A03" w:rsidP="004B0A03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UPPLEMENT</w:t>
      </w:r>
    </w:p>
    <w:p w14:paraId="309364FD" w14:textId="77777777" w:rsidR="004B0A03" w:rsidRDefault="004B0A03" w:rsidP="004B0A03">
      <w:pPr>
        <w:rPr>
          <w:rFonts w:asciiTheme="majorHAnsi" w:hAnsiTheme="majorHAnsi" w:cstheme="majorHAnsi"/>
          <w:lang w:val="en-US"/>
        </w:rPr>
      </w:pPr>
      <w:bookmarkStart w:id="0" w:name="_Hlk187304184"/>
      <w:r>
        <w:rPr>
          <w:rFonts w:asciiTheme="majorHAnsi" w:hAnsiTheme="majorHAnsi" w:cstheme="majorHAnsi"/>
          <w:lang w:val="en-US"/>
        </w:rPr>
        <w:t>Table S1: Factor loadings of the study participants</w:t>
      </w:r>
    </w:p>
    <w:tbl>
      <w:tblPr>
        <w:tblW w:w="5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104"/>
      </w:tblGrid>
      <w:tr w:rsidR="004B0A03" w14:paraId="0990671F" w14:textId="77777777" w:rsidTr="005B1C8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bookmarkEnd w:id="0"/>
          <w:p w14:paraId="2196015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Participan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BE791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38455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2</w:t>
            </w:r>
          </w:p>
        </w:tc>
        <w:tc>
          <w:tcPr>
            <w:tcW w:w="110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9C805B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3</w:t>
            </w:r>
          </w:p>
        </w:tc>
      </w:tr>
      <w:tr w:rsidR="004B0A03" w14:paraId="660CFB26" w14:textId="77777777" w:rsidTr="005B1C8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D0CCB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1</w:t>
            </w: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4AEBCF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145682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5</w:t>
            </w:r>
          </w:p>
        </w:tc>
        <w:tc>
          <w:tcPr>
            <w:tcW w:w="110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B94EB3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8</w:t>
            </w:r>
          </w:p>
        </w:tc>
      </w:tr>
      <w:tr w:rsidR="004B0A03" w14:paraId="1541B92B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0BBDA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2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2C77187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8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F1750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8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2450F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7</w:t>
            </w:r>
          </w:p>
        </w:tc>
      </w:tr>
      <w:tr w:rsidR="004B0A03" w14:paraId="31D96243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69600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0695588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6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726CD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6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C7461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8</w:t>
            </w:r>
          </w:p>
        </w:tc>
      </w:tr>
      <w:tr w:rsidR="004B0A03" w14:paraId="267FDC95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9B5FC2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4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12B587E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4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2B1DC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17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214C7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16</w:t>
            </w:r>
          </w:p>
        </w:tc>
      </w:tr>
      <w:tr w:rsidR="004B0A03" w14:paraId="4C56F8B8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3E081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5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70C80FA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3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0E2CB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14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D69D22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8</w:t>
            </w:r>
          </w:p>
        </w:tc>
      </w:tr>
      <w:tr w:rsidR="004B0A03" w14:paraId="4179DD75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907CB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6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250E4CF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0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AB14D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3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4C558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1</w:t>
            </w:r>
          </w:p>
        </w:tc>
      </w:tr>
      <w:tr w:rsidR="004B0A03" w14:paraId="497FC5C6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319AE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7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9119CF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2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BF76F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4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4497C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1</w:t>
            </w:r>
          </w:p>
        </w:tc>
      </w:tr>
      <w:tr w:rsidR="004B0A03" w14:paraId="78B78543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D308E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8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C098D2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0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7958C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8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B4F9FF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9</w:t>
            </w:r>
          </w:p>
        </w:tc>
      </w:tr>
      <w:tr w:rsidR="004B0A03" w14:paraId="2061F71F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805BB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09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4A74F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5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6976BFA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80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A3A79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3</w:t>
            </w:r>
          </w:p>
        </w:tc>
      </w:tr>
      <w:tr w:rsidR="004B0A03" w14:paraId="74730E4B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95225D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0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83AC0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6BAECF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8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31E175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4*</w:t>
            </w:r>
          </w:p>
        </w:tc>
      </w:tr>
      <w:tr w:rsidR="004B0A03" w14:paraId="66D6E4E6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F8465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BAF2B14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1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14966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6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D9C13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10</w:t>
            </w:r>
          </w:p>
        </w:tc>
      </w:tr>
      <w:tr w:rsidR="004B0A03" w14:paraId="33EB418E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D183E0B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2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111AD2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8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593E9034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4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2EF14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15</w:t>
            </w:r>
          </w:p>
        </w:tc>
      </w:tr>
      <w:tr w:rsidR="004B0A03" w14:paraId="32B03746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3EBBB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78B4B1E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8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71AA564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1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47D48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2</w:t>
            </w:r>
          </w:p>
        </w:tc>
      </w:tr>
      <w:tr w:rsidR="004B0A03" w14:paraId="1A6D06F1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D454D2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4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AE7B8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3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7EC5F57B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2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67712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4</w:t>
            </w:r>
          </w:p>
        </w:tc>
      </w:tr>
      <w:tr w:rsidR="004B0A03" w14:paraId="0525280B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B0053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5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C6167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4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459494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2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5DAF9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9</w:t>
            </w:r>
          </w:p>
        </w:tc>
      </w:tr>
      <w:tr w:rsidR="004B0A03" w14:paraId="444A4E8E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7DE3B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6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195ECBF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4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FA8529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5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75910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7</w:t>
            </w:r>
          </w:p>
        </w:tc>
      </w:tr>
      <w:tr w:rsidR="004B0A03" w14:paraId="1070A4EA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B4653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7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09BE1B2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5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2E471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9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6A7753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0.05</w:t>
            </w:r>
          </w:p>
        </w:tc>
      </w:tr>
      <w:tr w:rsidR="004B0A03" w14:paraId="1AA1D52B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735EE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8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10D939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1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0E424D6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0.09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B65C776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85*</w:t>
            </w:r>
          </w:p>
        </w:tc>
      </w:tr>
      <w:tr w:rsidR="004B0A03" w14:paraId="4AE41DA6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D7B8EF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19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8276F7F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8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BED1A9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8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225A0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0</w:t>
            </w:r>
          </w:p>
        </w:tc>
      </w:tr>
      <w:tr w:rsidR="004B0A03" w14:paraId="4936A6CC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524D1C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0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6502E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9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2D996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0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2621E7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7*</w:t>
            </w:r>
          </w:p>
        </w:tc>
      </w:tr>
      <w:tr w:rsidR="004B0A03" w14:paraId="053F1444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A9C07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1B4985B3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7*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9AF02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2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FBF6F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4</w:t>
            </w:r>
          </w:p>
        </w:tc>
      </w:tr>
      <w:tr w:rsidR="004B0A03" w14:paraId="5E302898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FF92BB3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2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0E584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1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425E7FD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2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5BAE0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2</w:t>
            </w:r>
          </w:p>
        </w:tc>
      </w:tr>
      <w:tr w:rsidR="004B0A03" w14:paraId="2A76CD7C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92383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3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829C0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7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A76A90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30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B009DB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9</w:t>
            </w:r>
          </w:p>
        </w:tc>
      </w:tr>
      <w:tr w:rsidR="004B0A03" w14:paraId="0731A10A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B5C6F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4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9FD9EA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5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01779F1B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1*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1F9204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27</w:t>
            </w:r>
          </w:p>
        </w:tc>
      </w:tr>
      <w:tr w:rsidR="004B0A03" w14:paraId="6EDB2915" w14:textId="77777777" w:rsidTr="005B1C80">
        <w:trPr>
          <w:trHeight w:val="320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FBA5B2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25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1065D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03</w:t>
            </w:r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1F000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44</w:t>
            </w:r>
          </w:p>
        </w:tc>
        <w:tc>
          <w:tcPr>
            <w:tcW w:w="110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1252001E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9*</w:t>
            </w:r>
          </w:p>
        </w:tc>
      </w:tr>
      <w:tr w:rsidR="004B0A03" w14:paraId="09984FE4" w14:textId="77777777" w:rsidTr="005B1C8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C3EE9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Number of loading Q Sorts</w:t>
            </w: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A4AFF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BFF1E13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110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31911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</w:tr>
      <w:tr w:rsidR="004B0A03" w14:paraId="2236C30C" w14:textId="77777777" w:rsidTr="005B1C80">
        <w:trPr>
          <w:trHeight w:val="320"/>
        </w:trPr>
        <w:tc>
          <w:tcPr>
            <w:tcW w:w="1985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3D8F35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xplained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ariance</w:t>
            </w:r>
            <w:proofErr w:type="spellEnd"/>
          </w:p>
        </w:tc>
        <w:tc>
          <w:tcPr>
            <w:tcW w:w="1276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BABB2A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8%</w:t>
            </w:r>
          </w:p>
        </w:tc>
        <w:tc>
          <w:tcPr>
            <w:tcW w:w="1275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F0A42D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5%</w:t>
            </w:r>
          </w:p>
        </w:tc>
        <w:tc>
          <w:tcPr>
            <w:tcW w:w="1104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D73C71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7%</w:t>
            </w:r>
          </w:p>
        </w:tc>
      </w:tr>
      <w:tr w:rsidR="004B0A03" w14:paraId="72E511D1" w14:textId="77777777" w:rsidTr="005B1C80">
        <w:trPr>
          <w:trHeight w:val="320"/>
        </w:trPr>
        <w:tc>
          <w:tcPr>
            <w:tcW w:w="198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9E570E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igenvalues</w:t>
            </w:r>
          </w:p>
        </w:tc>
        <w:tc>
          <w:tcPr>
            <w:tcW w:w="127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2297468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6.9</w:t>
            </w:r>
          </w:p>
        </w:tc>
        <w:tc>
          <w:tcPr>
            <w:tcW w:w="127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63AAD9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6.2</w:t>
            </w:r>
          </w:p>
        </w:tc>
        <w:tc>
          <w:tcPr>
            <w:tcW w:w="110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99E2457" w14:textId="77777777" w:rsidR="004B0A03" w:rsidRDefault="004B0A03" w:rsidP="005B1C80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4.2</w:t>
            </w:r>
          </w:p>
        </w:tc>
      </w:tr>
    </w:tbl>
    <w:p w14:paraId="58E97490" w14:textId="77777777" w:rsidR="004B0A03" w:rsidRDefault="004B0A03" w:rsidP="004B0A03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sterisks (*) mark significant loadings (i.e., Q-sorts which factor loading is higher than the threshold for p-value &lt; 0.05, and Q-sorts which square loading is higher than the sum of square loadings of the same Q-sort in all other factors.</w:t>
      </w:r>
      <w:r>
        <w:rPr>
          <w:rFonts w:asciiTheme="majorHAnsi" w:hAnsiTheme="majorHAnsi" w:cstheme="majorHAnsi"/>
          <w:lang w:val="en-US"/>
        </w:rPr>
        <w:br w:type="page" w:clear="all"/>
      </w:r>
    </w:p>
    <w:p w14:paraId="0F29990C" w14:textId="77777777" w:rsidR="004B0A03" w:rsidRDefault="004B0A03" w:rsidP="004B0A03">
      <w:pPr>
        <w:spacing w:line="240" w:lineRule="auto"/>
        <w:jc w:val="both"/>
        <w:rPr>
          <w:rFonts w:asciiTheme="majorHAnsi" w:hAnsiTheme="majorHAnsi" w:cstheme="majorHAnsi"/>
          <w:lang w:val="en-US"/>
        </w:rPr>
        <w:sectPr w:rsidR="004B0A03" w:rsidSect="007F142C">
          <w:footerReference w:type="default" r:id="rId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E127F1" w14:textId="77777777" w:rsidR="004B0A03" w:rsidRDefault="004B0A03" w:rsidP="004B0A03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</w:p>
    <w:p w14:paraId="5DC6266F" w14:textId="77777777" w:rsidR="004B0A03" w:rsidRDefault="004B0A03" w:rsidP="004B0A03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  <w:bookmarkStart w:id="1" w:name="_Hlk187304192"/>
      <w:r>
        <w:rPr>
          <w:rFonts w:asciiTheme="majorHAnsi" w:hAnsiTheme="majorHAnsi" w:cstheme="majorHAnsi"/>
          <w:lang w:val="en-US"/>
        </w:rPr>
        <w:t>Table S2: Item scores table</w:t>
      </w:r>
    </w:p>
    <w:tbl>
      <w:tblPr>
        <w:tblW w:w="138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7"/>
        <w:gridCol w:w="964"/>
        <w:gridCol w:w="971"/>
        <w:gridCol w:w="964"/>
        <w:gridCol w:w="737"/>
        <w:gridCol w:w="737"/>
        <w:gridCol w:w="737"/>
      </w:tblGrid>
      <w:tr w:rsidR="004B0A03" w:rsidRPr="00340989" w14:paraId="49073E66" w14:textId="77777777" w:rsidTr="005B1C80">
        <w:trPr>
          <w:trHeight w:val="320"/>
        </w:trPr>
        <w:tc>
          <w:tcPr>
            <w:tcW w:w="8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15BD6105" w14:textId="77777777" w:rsidR="004B0A03" w:rsidRPr="00340989" w:rsidRDefault="004B0A03" w:rsidP="005B1C80">
            <w:pPr>
              <w:spacing w:line="240" w:lineRule="auto"/>
              <w:contextualSpacing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Statemen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B77D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F28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0C4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actor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55888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 </w:t>
            </w: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s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22C5A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 </w:t>
            </w: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s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C557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2 </w:t>
            </w:r>
            <w:proofErr w:type="spellStart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s</w:t>
            </w:r>
            <w:proofErr w:type="spellEnd"/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3</w:t>
            </w:r>
          </w:p>
        </w:tc>
      </w:tr>
      <w:tr w:rsidR="004B0A03" w:rsidRPr="00340989" w14:paraId="4613201C" w14:textId="77777777" w:rsidTr="005B1C80">
        <w:trPr>
          <w:trHeight w:val="320"/>
        </w:trPr>
        <w:tc>
          <w:tcPr>
            <w:tcW w:w="878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5F1A12D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can switch off well when I’m tanning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83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EF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B30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CADA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E91A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646B2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2F8C27F7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66C3BF57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 tan because it relaxes me to feel the sun on my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5F64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A0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C40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44DF38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343FA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7BFC5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5F777C04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EE5F577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 warmth of the sunlight does me good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A731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389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0ED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DE2BFE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4A6539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11A0D29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32743034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05DD800C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anning in the sun makes me happ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FC17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CE2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B5C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24C0A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FF361C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CBA48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3338B14F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E6A0E36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feel more confident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6DC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 xml:space="preserve">1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63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99C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7D4743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23BD44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20B125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716FF868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0F6E783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feel more comfortable with tanned skin than with un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4ED4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E45F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E3A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847BE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C912F4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CF3D4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</w:tr>
      <w:tr w:rsidR="004B0A03" w:rsidRPr="00340989" w14:paraId="350C6FF0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6F999F85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look younger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753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EA8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BE1E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EB4962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6B2632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A50DB9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295474DF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92F1C3C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feel younger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FAA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CBE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2A5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580B0A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AC454A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EB0CBC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44CD6DE5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8144A0F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anned skin makes me feel closer to my ethnic orig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DA0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D0FA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485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33DA04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3FB447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F3E60E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</w:tr>
      <w:tr w:rsidR="004B0A03" w:rsidRPr="00340989" w14:paraId="7E8E5F82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17FDB69F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n I get compliments on my appearanc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FB9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4BA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B9D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EFB9E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BC5BF0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1FF1DC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27F4DF0B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6F2EF38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feel more attractive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DE3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F6F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A95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498098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D73AD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F8E1A2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2A8EF402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781D5EA4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I look more athletic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BE2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BC9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87B6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A04C13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935183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AAFBE9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2AA16E67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4933CCD0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t makes my body look more muscular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A77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E7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E83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96434C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A0902E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C7F8D1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4042911E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0E151E4B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t makes me more appealing to my partner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18D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1CE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EAC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EE573A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94FE4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EB91B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6E8E6D38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4C6121A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t makes my skin look more even and clea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FFE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73B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1BF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18D8E3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45308A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640130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3F387FBC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6900F4ED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get freckles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467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A5E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804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65E28F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B17160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573928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0545B8F3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75891EB8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tanned skin is considered desirable in our societ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675D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31A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B4F9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AD72E0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1CBA9D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2FFE91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00AA6C04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ED50590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t makes me look better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38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558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EB27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431B1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7459F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AB38A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</w:tr>
      <w:tr w:rsidR="004B0A03" w:rsidRPr="00340989" w14:paraId="7A9BA2EC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4FE9226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anned skin increases my sex appeal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43A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1CC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D4E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7863A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948903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591587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6C467CDC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FC6317E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look slimmer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F0F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F59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BBE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ED801B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585B9C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BF344F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5486C79C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6730ECAB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 people around me tan regularly and I want to fit 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59ED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B1F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148A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F2DACF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C10785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4A6EBB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2A769E3C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1A4970B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the people around me think a tan is attractiv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600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22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E9C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41DFFE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3AEB63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65262F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0ED8F964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3A13060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 people around me think that tanned skin makes me look healthier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EC6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23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3E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6F4D7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FB7677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FCA1D2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</w:t>
            </w:r>
          </w:p>
        </w:tc>
      </w:tr>
      <w:tr w:rsidR="004B0A03" w:rsidRPr="00340989" w14:paraId="2C5BD314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4E42DCC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I have been doing so since I was a child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4FD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B7E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BF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8A3129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8CAC7E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C212E6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45C25363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9BD71B8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lastRenderedPageBreak/>
              <w:t>I tan because my parents taught me from an early age that tanned skin is desirabl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764F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A612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AD33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D33AE5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8733F7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E15D3A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</w:tr>
      <w:tr w:rsidR="004B0A03" w:rsidRPr="00340989" w14:paraId="3AF5D5CF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4B05C439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my environment says it is good for my health to do so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8E9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B5BC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AB56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74EB5E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765FEC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4AB45B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49401EA5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04183C5F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social media gives me the impression that tanned skin is desirabl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B7A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F21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F1DB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5B63C7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0FC800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786178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01C0AF21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BE48911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celebrities also have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24F2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349A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C5DE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806D242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BCE413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868C49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03A446E9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80B39F6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of acne or other skin diseases (e.g., neurodermatitis)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7C51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1A1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0A47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9718AA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9A078D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20853D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0E23D177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504112A3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anned skin conceals my skin disease (e.g., acne)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E7AE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F0B3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F1D9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58DE30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508E70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751E9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18897158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0F277BB4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I look healthier with tanned ski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6814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B03E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006E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4D67DB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962BFA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21F38F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2417B337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6BCDFFE1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 tan because vitamin D production through the sun is important to m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3C72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B5DB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879A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E0C7C8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5D1D47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38DA33" w14:textId="77777777" w:rsidR="004B0A03" w:rsidRPr="00340989" w:rsidRDefault="004B0A03" w:rsidP="005B1C80">
            <w:pPr>
              <w:spacing w:line="240" w:lineRule="auto"/>
              <w:ind w:right="122"/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</w:tr>
      <w:tr w:rsidR="004B0A03" w:rsidRPr="00340989" w14:paraId="7B79CA98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C4312E8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my physician recommended me to go out in the su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248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052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159D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E6F237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E6FB14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3AF29B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677C4FD1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0A5E2275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sunbathing is good for my mental health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9215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169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1BA1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88F709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79DE5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54D50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  <w:tr w:rsidR="004B0A03" w:rsidRPr="00340989" w14:paraId="782B8507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270EF791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 tanned skin is less sensitive to sunbur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4C12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1294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688B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8F7FDA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28A27E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EE7C84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0D7A8789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89B5CC6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to strengthen my immune system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DBE4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8A0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097A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B1613E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EC4BC8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2423B4" w14:textId="77777777" w:rsidR="004B0A03" w:rsidRPr="00340989" w:rsidRDefault="004B0A03" w:rsidP="005B1C80">
            <w:pPr>
              <w:spacing w:line="240" w:lineRule="auto"/>
              <w:ind w:right="120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B0A03" w:rsidRPr="00340989" w14:paraId="6FBCFE96" w14:textId="77777777" w:rsidTr="005B1C80">
        <w:trPr>
          <w:trHeight w:val="320"/>
        </w:trPr>
        <w:tc>
          <w:tcPr>
            <w:tcW w:w="87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  <w:hideMark/>
          </w:tcPr>
          <w:p w14:paraId="30AE4FC3" w14:textId="77777777" w:rsidR="004B0A03" w:rsidRPr="00340989" w:rsidRDefault="004B0A03" w:rsidP="004B0A0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340989">
              <w:rPr>
                <w:rFonts w:asciiTheme="majorHAnsi" w:hAnsiTheme="majorHAnsi" w:cstheme="majorHAnsi"/>
                <w:color w:val="000000"/>
                <w:lang w:val="en-US"/>
              </w:rPr>
              <w:t>I tan because the sun gives me new energy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6C023" w14:textId="77777777" w:rsidR="004B0A03" w:rsidRPr="00340989" w:rsidRDefault="004B0A03" w:rsidP="005B1C80">
            <w:pPr>
              <w:spacing w:line="240" w:lineRule="auto"/>
              <w:ind w:right="6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5BF75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E9C94" w14:textId="77777777" w:rsidR="004B0A03" w:rsidRPr="00340989" w:rsidRDefault="004B0A03" w:rsidP="005B1C80">
            <w:pPr>
              <w:spacing w:line="240" w:lineRule="auto"/>
              <w:ind w:right="-7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-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D8FF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729A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727C1" w14:textId="77777777" w:rsidR="004B0A03" w:rsidRPr="00340989" w:rsidRDefault="004B0A03" w:rsidP="005B1C80">
            <w:pPr>
              <w:spacing w:line="240" w:lineRule="auto"/>
              <w:contextualSpacing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340989">
              <w:rPr>
                <w:rFonts w:asciiTheme="majorHAnsi" w:eastAsia="Times New Roman" w:hAnsiTheme="majorHAnsi" w:cstheme="majorHAnsi"/>
                <w:color w:val="000000"/>
              </w:rPr>
              <w:t>***</w:t>
            </w:r>
          </w:p>
        </w:tc>
      </w:tr>
    </w:tbl>
    <w:p w14:paraId="407FBAC7" w14:textId="77777777" w:rsidR="004B0A03" w:rsidRDefault="004B0A03" w:rsidP="004B0A03">
      <w:pPr>
        <w:spacing w:after="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Items in bold = Consensus-Statements (none of the comparisons are significantly different)</w:t>
      </w:r>
    </w:p>
    <w:p w14:paraId="7F2D288D" w14:textId="77777777" w:rsidR="004B0A03" w:rsidRDefault="004B0A03" w:rsidP="004B0A03">
      <w:pPr>
        <w:spacing w:after="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sterisk (*) = Distinguishing-Statements (Factor differs significantly from others), * p &lt; 0.05, ** p &lt; 0.01, *** p &lt; 0.001</w:t>
      </w:r>
    </w:p>
    <w:p w14:paraId="02799546" w14:textId="77777777" w:rsidR="004B0A03" w:rsidRDefault="004B0A03" w:rsidP="004B0A03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0D604F36" w14:textId="77777777" w:rsidR="004B0A03" w:rsidRDefault="004B0A03" w:rsidP="004B0A03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42CB879C" w14:textId="77777777" w:rsidR="004B0A03" w:rsidRDefault="004B0A03" w:rsidP="004B0A03">
      <w:pPr>
        <w:rPr>
          <w:rFonts w:asciiTheme="majorHAnsi" w:hAnsiTheme="majorHAnsi" w:cstheme="majorHAnsi"/>
          <w:lang w:val="en-US"/>
        </w:rPr>
      </w:pPr>
    </w:p>
    <w:p w14:paraId="617BAD93" w14:textId="77777777" w:rsidR="00DB2801" w:rsidRPr="004B0A03" w:rsidRDefault="004B0A03">
      <w:pPr>
        <w:rPr>
          <w:lang w:val="en-US"/>
        </w:rPr>
      </w:pPr>
    </w:p>
    <w:sectPr w:rsidR="00DB2801" w:rsidRPr="004B0A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4054388"/>
      <w:docPartObj>
        <w:docPartGallery w:val="Page Numbers (Bottom of Page)"/>
        <w:docPartUnique/>
      </w:docPartObj>
    </w:sdtPr>
    <w:sdtEndPr/>
    <w:sdtContent>
      <w:p w14:paraId="151E56F9" w14:textId="77777777" w:rsidR="00FB6645" w:rsidRDefault="004B0A0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FB4621" w14:textId="77777777" w:rsidR="00FB6645" w:rsidRDefault="004B0A03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435A5"/>
    <w:multiLevelType w:val="hybridMultilevel"/>
    <w:tmpl w:val="39A25030"/>
    <w:lvl w:ilvl="0" w:tplc="75887DC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15"/>
    <w:rsid w:val="004B0A03"/>
    <w:rsid w:val="008218C2"/>
    <w:rsid w:val="009C4C2B"/>
    <w:rsid w:val="00BE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B100C9-B66F-4539-9550-9A1ACFA1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0A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B0A03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0A03"/>
  </w:style>
  <w:style w:type="paragraph" w:styleId="Listenabsatz">
    <w:name w:val="List Paragraph"/>
    <w:basedOn w:val="Standard"/>
    <w:uiPriority w:val="34"/>
    <w:qFormat/>
    <w:rsid w:val="004B0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423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Diehl</dc:creator>
  <cp:keywords/>
  <dc:description/>
  <cp:lastModifiedBy>Katharina Diehl</cp:lastModifiedBy>
  <cp:revision>2</cp:revision>
  <dcterms:created xsi:type="dcterms:W3CDTF">2025-01-09T07:33:00Z</dcterms:created>
  <dcterms:modified xsi:type="dcterms:W3CDTF">2025-01-09T07:36:00Z</dcterms:modified>
</cp:coreProperties>
</file>